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2F573" w14:textId="415116B5" w:rsidR="002A27BA" w:rsidRPr="002A27BA" w:rsidRDefault="004633AD" w:rsidP="002A27BA">
      <w:pPr>
        <w:spacing w:before="24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1 </w:t>
      </w:r>
      <w:r w:rsidR="002A27BA" w:rsidRPr="002A27B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ppendix: Specific searching detail in PubMed </w:t>
      </w:r>
      <w:r w:rsidR="002A27B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ata base</w:t>
      </w:r>
    </w:p>
    <w:p w14:paraId="19CF236F" w14:textId="77777777" w:rsidR="002A27BA" w:rsidRPr="005C71EB" w:rsidRDefault="002A27BA" w:rsidP="002A27BA">
      <w:pPr>
        <w:spacing w:before="24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71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((((("uterine cervical neoplasms"[MeSH Terms] OR ("uterine"[All Fields] AND "cervical"[All Fields] AND "neoplasms"[All Fields]) OR "uterine cervical neoplasms"[All Fields] OR ("cervical"[All Fields] AND "cancer"[All Fields]) OR "cervical cancer"[All Fields]) AND ("diagnosis"[Subheading] OR "diagnosis"[All Fields] OR "screening"[All Fields] OR "mass screening"[MeSH Terms] OR ("mass"[All Fields] AND "screening"[All Fields]) OR "mass screening"[All Fields] OR "screening"[All Fields] OR "early detection of cancer"[MeSH Terms] OR ("early"[All Fields] AND "detection"[All Fields] AND "cancer"[All Fields]) OR "early detection of cancer"[All Fields])) AND Uptake[All Fields]) OR uptake[All Fields]) OR ("statistics and numerical data"[Subheading] OR ("statistics"[All Fields] AND "numerical"[All Fields] AND "data"[All Fields]) OR "statistics and numerical data"[All Fields] OR "utilization"[All Fields])) AND (("women"[MeSH Terms] OR "women"[All Fields]) AND ("reproduction"[MeSH Terms] OR "reproduction"[All Fields] OR "reproductive"[All Fields]) AND ("Age"[Journal] OR "Age (Omaha)"[Journal] OR "Age (Dordr)"[Journal] OR "age"[All Fields]))) AND ("ethiopia"[MeSH Terms] OR "ethiopia"[All Fields]). </w:t>
      </w:r>
    </w:p>
    <w:p w14:paraId="3A8F071B" w14:textId="77777777" w:rsidR="009944CE" w:rsidRDefault="009944CE"/>
    <w:sectPr w:rsidR="009944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A27BA"/>
    <w:rsid w:val="002A27BA"/>
    <w:rsid w:val="004633AD"/>
    <w:rsid w:val="0070386E"/>
    <w:rsid w:val="00994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48324"/>
  <w15:docId w15:val="{0FE75B8A-1C25-46B7-AF38-BEEFEDE53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7B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tu Computer Clinic</dc:creator>
  <cp:lastModifiedBy>chn off30</cp:lastModifiedBy>
  <cp:revision>3</cp:revision>
  <dcterms:created xsi:type="dcterms:W3CDTF">2021-10-23T09:08:00Z</dcterms:created>
  <dcterms:modified xsi:type="dcterms:W3CDTF">2021-10-28T12:24:00Z</dcterms:modified>
</cp:coreProperties>
</file>